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up 1: </w:t>
      </w:r>
      <w:r>
        <w:rPr>
          <w:lang w:val="en-GB"/>
        </w:rPr>
        <w:t>Weight of the tissue (Weight; mg), total RNA extracted (TRNA; ng), RNA input for reverse transcription (IRNA; ng), and Ct values of the reference genes for all the samples analyzed.</w:t>
      </w:r>
    </w:p>
    <w:tbl>
      <w:tblPr>
        <w:tblW w:w="96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63"/>
        <w:gridCol w:w="897"/>
        <w:gridCol w:w="830"/>
        <w:gridCol w:w="830"/>
        <w:gridCol w:w="990"/>
        <w:gridCol w:w="1177"/>
        <w:gridCol w:w="923"/>
        <w:gridCol w:w="1176"/>
        <w:gridCol w:w="75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/>
              </w:rPr>
              <w:t>Sampl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/>
              </w:rPr>
              <w:t>Weigh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N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N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L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C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KN1ß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MB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R2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P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0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3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7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,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4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1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4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2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2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8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6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8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9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6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1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2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6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6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4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7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8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7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5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20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9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9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0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2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2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3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6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,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8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8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0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6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6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5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,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9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5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2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1,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3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1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2,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6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18,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7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0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20,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5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0,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8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9,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2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6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9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0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,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,8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,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7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67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8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4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9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5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7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9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,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0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6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05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,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3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2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5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63"/>
        <w:gridCol w:w="897"/>
        <w:gridCol w:w="830"/>
        <w:gridCol w:w="830"/>
        <w:gridCol w:w="990"/>
        <w:gridCol w:w="1177"/>
        <w:gridCol w:w="923"/>
        <w:gridCol w:w="1176"/>
        <w:gridCol w:w="756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/>
              </w:rPr>
              <w:t>Sampl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/>
              </w:rPr>
              <w:t>Weigh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N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RN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L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C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KN1ß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MB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R2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P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,8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7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8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41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4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44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,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8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6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,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,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,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9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,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7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4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,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,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78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,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,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,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,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,03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T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Below the detection limit; NTC: no template control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620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36:00Z</dcterms:created>
  <dc:creator>laboratorio</dc:creator>
  <dc:description/>
  <cp:keywords/>
  <dc:language>en-US</dc:language>
  <cp:lastModifiedBy>laboratorio</cp:lastModifiedBy>
  <dcterms:modified xsi:type="dcterms:W3CDTF">2014-03-25T16:38:00Z</dcterms:modified>
  <cp:revision>17</cp:revision>
  <dc:subject/>
  <dc:title>Genes </dc:title>
</cp:coreProperties>
</file>